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B5D67" w14:textId="4C23B677" w:rsidR="00966CB9" w:rsidRDefault="00966CB9" w:rsidP="00966C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ertical structure of subsurface marine heatwaves in a shallow nearshore upwelling system</w:t>
      </w:r>
    </w:p>
    <w:p w14:paraId="3C3D0500" w14:textId="09F1E800" w:rsidR="00EE2683" w:rsidRDefault="00A10432" w:rsidP="0028389E">
      <w:pPr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sz w:val="24"/>
          <w:szCs w:val="24"/>
        </w:rPr>
        <w:t>Gavin Plume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Ryan K. Walte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bCs/>
          <w:sz w:val="24"/>
          <w:szCs w:val="24"/>
        </w:rPr>
        <w:t>, Isabelle Cobb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Michael Dalsin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Piero L.F. Mazzin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Nathan P. Shunk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 Ian Robbins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and Thomas P. Connolly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</w:p>
    <w:p w14:paraId="74AC1DC3" w14:textId="77777777" w:rsidR="00A10432" w:rsidRPr="002E0C20" w:rsidRDefault="00A10432" w:rsidP="0028389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Physics Department, California Polytechnic State University, San Luis Obispo, CA, USA</w:t>
      </w:r>
    </w:p>
    <w:p w14:paraId="09FEADD1" w14:textId="77777777" w:rsidR="00A10432" w:rsidRPr="00A673E3" w:rsidRDefault="00A10432" w:rsidP="0028389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Virigina Institute of Marine Science, William and Mary, Gloucester Point, VA, USA</w:t>
      </w:r>
    </w:p>
    <w:p w14:paraId="0A5ED4AA" w14:textId="77777777" w:rsidR="00A10432" w:rsidRDefault="00A10432" w:rsidP="0028389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Moss Landing Marine Laboratories, San José State University, Moss Landing, CA, USA</w:t>
      </w:r>
    </w:p>
    <w:p w14:paraId="6B03C7A3" w14:textId="0B0EA730" w:rsidR="00EE2683" w:rsidRDefault="00A10432" w:rsidP="0028389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Corresponding author (</w:t>
      </w:r>
      <w:hyperlink r:id="rId6" w:history="1">
        <w:r w:rsidRPr="00EA718E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rkwalter@calpoly.edu</w:t>
        </w:r>
      </w:hyperlink>
      <w:r>
        <w:rPr>
          <w:rFonts w:ascii="Times New Roman" w:hAnsi="Times New Roman" w:cs="Times New Roman"/>
          <w:bCs/>
          <w:sz w:val="24"/>
          <w:szCs w:val="24"/>
        </w:rPr>
        <w:t>)</w:t>
      </w:r>
    </w:p>
    <w:p w14:paraId="75A5349C" w14:textId="77777777" w:rsidR="0028389E" w:rsidRPr="00EE2683" w:rsidRDefault="0028389E" w:rsidP="0028389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DC2DB06" w14:textId="1A169C7F" w:rsidR="00BF14E1" w:rsidRPr="00EE2683" w:rsidRDefault="00966CB9" w:rsidP="00EE268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3A88949A" w14:textId="5F40EAB7" w:rsidR="00B668D7" w:rsidRDefault="007C4F1B" w:rsidP="00BF14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4F1B">
        <w:drawing>
          <wp:inline distT="0" distB="0" distL="0" distR="0" wp14:anchorId="587946D2" wp14:editId="7A6D03FD">
            <wp:extent cx="5943600" cy="4848860"/>
            <wp:effectExtent l="0" t="0" r="0" b="8890"/>
            <wp:docPr id="4314495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44952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D76A1" w14:textId="6373AD47" w:rsidR="00BF14E1" w:rsidRDefault="00BF14E1" w:rsidP="00BF14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Pr="00235109">
        <w:rPr>
          <w:rFonts w:ascii="Times New Roman" w:hAnsi="Times New Roman" w:cs="Times New Roman"/>
          <w:b/>
          <w:bCs/>
          <w:sz w:val="24"/>
          <w:szCs w:val="24"/>
        </w:rPr>
        <w:t xml:space="preserve">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2BF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3510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Event-scale characteristics of a surface-trapped aggregate MHW event in August 2020. (a) CUTI climatology (blue) and daily CUTI values (black), </w:t>
      </w:r>
      <w:r w:rsidR="00EE2683">
        <w:rPr>
          <w:rFonts w:ascii="Times New Roman" w:hAnsi="Times New Roman" w:cs="Times New Roman"/>
          <w:sz w:val="24"/>
          <w:szCs w:val="24"/>
        </w:rPr>
        <w:t xml:space="preserve">(b) stratification index (temperature difference between the 1 and 9.5 m depths), </w:t>
      </w:r>
      <w:r>
        <w:rPr>
          <w:rFonts w:ascii="Times New Roman" w:hAnsi="Times New Roman" w:cs="Times New Roman"/>
          <w:sz w:val="24"/>
          <w:szCs w:val="24"/>
        </w:rPr>
        <w:t>(</w:t>
      </w:r>
      <w:r w:rsidR="00EE268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temperature at various depths (0.5 m bins), (</w:t>
      </w:r>
      <w:r w:rsidR="00EE2683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temperature anomalies (daily temperature minus climatology) at various depths (0.5 bins). Panel (</w:t>
      </w:r>
      <w:r w:rsidR="0028389E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highlights the MHW event initiation and termination (dots) over the duration of the MHW event (connecting line) at the depths of occurrence</w:t>
      </w:r>
      <w:r w:rsidR="0028389E">
        <w:rPr>
          <w:rFonts w:ascii="Times New Roman" w:hAnsi="Times New Roman" w:cs="Times New Roman"/>
          <w:sz w:val="24"/>
          <w:szCs w:val="24"/>
        </w:rPr>
        <w:t xml:space="preserve">. Note the difference in temperature colorbar in panel (c) </w:t>
      </w:r>
      <w:r w:rsidR="00FD416F">
        <w:rPr>
          <w:rFonts w:ascii="Times New Roman" w:hAnsi="Times New Roman" w:cs="Times New Roman"/>
          <w:sz w:val="24"/>
          <w:szCs w:val="24"/>
        </w:rPr>
        <w:t>compared to</w:t>
      </w:r>
      <w:r w:rsidR="0028389E">
        <w:rPr>
          <w:rFonts w:ascii="Times New Roman" w:hAnsi="Times New Roman" w:cs="Times New Roman"/>
          <w:sz w:val="24"/>
          <w:szCs w:val="24"/>
        </w:rPr>
        <w:t xml:space="preserve"> Figures S2 and S3.  </w:t>
      </w:r>
    </w:p>
    <w:p w14:paraId="57AFAF99" w14:textId="56625C0D" w:rsidR="009E61B0" w:rsidRDefault="00B668D7" w:rsidP="00BF14E1">
      <w:pPr>
        <w:rPr>
          <w:rFonts w:ascii="Times New Roman" w:hAnsi="Times New Roman" w:cs="Times New Roman"/>
          <w:sz w:val="24"/>
          <w:szCs w:val="24"/>
        </w:rPr>
      </w:pPr>
      <w:r w:rsidRPr="00B668D7">
        <w:rPr>
          <w:noProof/>
        </w:rPr>
        <w:lastRenderedPageBreak/>
        <w:drawing>
          <wp:inline distT="0" distB="0" distL="0" distR="0" wp14:anchorId="7AA0D9D4" wp14:editId="7AFCFC27">
            <wp:extent cx="5943600" cy="4902200"/>
            <wp:effectExtent l="0" t="0" r="0" b="0"/>
            <wp:docPr id="175834086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8340862" name="Picture 1" descr="A screenshot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9C19D" w14:textId="43B33527" w:rsidR="00CF6C11" w:rsidRDefault="00BF14E1">
      <w:pPr>
        <w:rPr>
          <w:rFonts w:ascii="Times New Roman" w:hAnsi="Times New Roman" w:cs="Times New Roman"/>
          <w:sz w:val="24"/>
          <w:szCs w:val="24"/>
        </w:rPr>
      </w:pPr>
      <w:r w:rsidRPr="0023510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2BF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3510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Event-scale characteristics of a bottom-trapped aggregate MHW event in May 2015. (a) CUTI climatology (blue) and daily CUTI values (black), </w:t>
      </w:r>
      <w:r w:rsidR="0028389E">
        <w:rPr>
          <w:rFonts w:ascii="Times New Roman" w:hAnsi="Times New Roman" w:cs="Times New Roman"/>
          <w:sz w:val="24"/>
          <w:szCs w:val="24"/>
        </w:rPr>
        <w:t xml:space="preserve">(b) stratification index (temperature difference between the 1 and 9.5 m depths), </w:t>
      </w:r>
      <w:r>
        <w:rPr>
          <w:rFonts w:ascii="Times New Roman" w:hAnsi="Times New Roman" w:cs="Times New Roman"/>
          <w:sz w:val="24"/>
          <w:szCs w:val="24"/>
        </w:rPr>
        <w:t>(</w:t>
      </w:r>
      <w:r w:rsidR="0028389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temperature at various depths (0.5 m bins), (</w:t>
      </w:r>
      <w:r w:rsidR="0028389E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temperature anomalies (daily temperature minus climatology) at various depths (0.5 bins). Panel (</w:t>
      </w:r>
      <w:r w:rsidR="0028389E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highlights the MHW event initiation and termination (dots) over the duration of the MHW event (connecting line) at the depths of occurrence.</w:t>
      </w:r>
      <w:r w:rsidDel="008F66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te the difference in temperature colorbar </w:t>
      </w:r>
      <w:r w:rsidR="0028389E">
        <w:rPr>
          <w:rFonts w:ascii="Times New Roman" w:hAnsi="Times New Roman" w:cs="Times New Roman"/>
          <w:sz w:val="24"/>
          <w:szCs w:val="24"/>
        </w:rPr>
        <w:t xml:space="preserve">in panel (c) </w:t>
      </w:r>
      <w:r w:rsidR="00FD416F">
        <w:rPr>
          <w:rFonts w:ascii="Times New Roman" w:hAnsi="Times New Roman" w:cs="Times New Roman"/>
          <w:sz w:val="24"/>
          <w:szCs w:val="24"/>
        </w:rPr>
        <w:t>compared to</w:t>
      </w:r>
      <w:r>
        <w:rPr>
          <w:rFonts w:ascii="Times New Roman" w:hAnsi="Times New Roman" w:cs="Times New Roman"/>
          <w:sz w:val="24"/>
          <w:szCs w:val="24"/>
        </w:rPr>
        <w:t xml:space="preserve"> Figure</w:t>
      </w:r>
      <w:r w:rsidR="0028389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28389E">
        <w:rPr>
          <w:rFonts w:ascii="Times New Roman" w:hAnsi="Times New Roman" w:cs="Times New Roman"/>
          <w:sz w:val="24"/>
          <w:szCs w:val="24"/>
        </w:rPr>
        <w:t>1 and S3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5BBEB4B2" w14:textId="6FA314E7" w:rsidR="00B231A5" w:rsidRDefault="006F122E" w:rsidP="00B231A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6F122E">
        <w:rPr>
          <w:noProof/>
        </w:rPr>
        <w:lastRenderedPageBreak/>
        <w:drawing>
          <wp:inline distT="0" distB="0" distL="0" distR="0" wp14:anchorId="5E65D0A9" wp14:editId="006FEB5C">
            <wp:extent cx="5943600" cy="5055870"/>
            <wp:effectExtent l="0" t="0" r="0" b="0"/>
            <wp:docPr id="273792186" name="Picture 1" descr="A group of graphs and diagra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792186" name="Picture 1" descr="A group of graphs and diagram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5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5B7CA" w14:textId="63AE2B6F" w:rsidR="00B231A5" w:rsidRDefault="00B231A5" w:rsidP="00B231A5">
      <w:pPr>
        <w:rPr>
          <w:rFonts w:ascii="Times New Roman" w:hAnsi="Times New Roman" w:cs="Times New Roman"/>
          <w:sz w:val="24"/>
          <w:szCs w:val="24"/>
        </w:rPr>
      </w:pPr>
      <w:r w:rsidRPr="0023510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2BF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3510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Event-scale characteristics of a full-water-column (depth fraction = 100%) aggregate MHW event in June 2023. (a) CUTI climatology (blue) and daily CUTI values (black),</w:t>
      </w:r>
      <w:r w:rsidR="007C4F1B">
        <w:rPr>
          <w:rFonts w:ascii="Times New Roman" w:hAnsi="Times New Roman" w:cs="Times New Roman"/>
          <w:sz w:val="24"/>
          <w:szCs w:val="24"/>
        </w:rPr>
        <w:t xml:space="preserve"> </w:t>
      </w:r>
      <w:r w:rsidR="007C4F1B">
        <w:rPr>
          <w:rFonts w:ascii="Times New Roman" w:hAnsi="Times New Roman" w:cs="Times New Roman"/>
          <w:sz w:val="24"/>
          <w:szCs w:val="24"/>
        </w:rPr>
        <w:t>(b) stratification index (temperature difference between the 1 and 9.5 m depths),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7C4F1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temperature at various depths (0.5 m bins), (</w:t>
      </w:r>
      <w:r w:rsidR="007C4F1B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temperature anomalies (daily temperature minus climatology) at various depths (0.5 bins). Panel (</w:t>
      </w:r>
      <w:r w:rsidR="007C4F1B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highlights the MHW event initiation and termination (dots) over the duration of the MHW event (connecting line) at the depths of occurrence.</w:t>
      </w:r>
      <w:r w:rsidDel="003768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te the difference in temperature colorbar </w:t>
      </w:r>
      <w:r w:rsidR="0028389E">
        <w:rPr>
          <w:rFonts w:ascii="Times New Roman" w:hAnsi="Times New Roman" w:cs="Times New Roman"/>
          <w:sz w:val="24"/>
          <w:szCs w:val="24"/>
        </w:rPr>
        <w:t xml:space="preserve">in panel (c) </w:t>
      </w:r>
      <w:r w:rsidR="00FD416F">
        <w:rPr>
          <w:rFonts w:ascii="Times New Roman" w:hAnsi="Times New Roman" w:cs="Times New Roman"/>
          <w:sz w:val="24"/>
          <w:szCs w:val="24"/>
        </w:rPr>
        <w:t>compared to</w:t>
      </w:r>
      <w:r>
        <w:rPr>
          <w:rFonts w:ascii="Times New Roman" w:hAnsi="Times New Roman" w:cs="Times New Roman"/>
          <w:sz w:val="24"/>
          <w:szCs w:val="24"/>
        </w:rPr>
        <w:t xml:space="preserve"> Figure</w:t>
      </w:r>
      <w:r w:rsidR="0028389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7C4F1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S</w:t>
      </w:r>
      <w:r w:rsidR="007C4F1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61677B78" w14:textId="79F0A393" w:rsidR="00CF6C11" w:rsidRPr="00BF14E1" w:rsidRDefault="00CF6C11">
      <w:pPr>
        <w:rPr>
          <w:rFonts w:ascii="Times New Roman" w:hAnsi="Times New Roman" w:cs="Times New Roman"/>
          <w:sz w:val="24"/>
          <w:szCs w:val="24"/>
        </w:rPr>
      </w:pPr>
      <w:r w:rsidRPr="00BE35A9">
        <w:rPr>
          <w:noProof/>
        </w:rPr>
        <w:lastRenderedPageBreak/>
        <w:drawing>
          <wp:inline distT="0" distB="0" distL="0" distR="0" wp14:anchorId="58D9CD8B" wp14:editId="398A835A">
            <wp:extent cx="5533333" cy="4238095"/>
            <wp:effectExtent l="0" t="0" r="0" b="0"/>
            <wp:docPr id="15" name="Picture 15" descr="A group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group of different colored square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33333" cy="42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748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2BF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B748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75E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-occurrence lag matrices for MHW events. </w:t>
      </w:r>
      <w:r w:rsidRPr="00EB58E0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 xml:space="preserve">Average </w:t>
      </w:r>
      <w:r w:rsidRPr="00916741">
        <w:rPr>
          <w:rFonts w:ascii="Times New Roman" w:hAnsi="Times New Roman" w:cs="Times New Roman"/>
          <w:sz w:val="24"/>
          <w:szCs w:val="24"/>
        </w:rPr>
        <w:t xml:space="preserve">lag between MHW start dates at two depths. </w:t>
      </w:r>
      <w:r w:rsidRPr="00EB58E0">
        <w:rPr>
          <w:rFonts w:ascii="Times New Roman" w:hAnsi="Times New Roman" w:cs="Times New Roman"/>
          <w:bCs/>
          <w:sz w:val="24"/>
          <w:szCs w:val="24"/>
        </w:rPr>
        <w:t>(b)</w:t>
      </w:r>
      <w:r w:rsidRPr="00916741">
        <w:rPr>
          <w:rFonts w:ascii="Times New Roman" w:hAnsi="Times New Roman" w:cs="Times New Roman"/>
          <w:sz w:val="24"/>
          <w:szCs w:val="24"/>
        </w:rPr>
        <w:t xml:space="preserve"> Standard deviation of lag for each depth pairing. </w:t>
      </w:r>
      <w:r w:rsidRPr="00EB58E0">
        <w:rPr>
          <w:rFonts w:ascii="Times New Roman" w:hAnsi="Times New Roman" w:cs="Times New Roman"/>
          <w:bCs/>
          <w:sz w:val="24"/>
          <w:szCs w:val="24"/>
        </w:rPr>
        <w:t>(c)</w:t>
      </w:r>
      <w:r w:rsidRPr="00916741">
        <w:rPr>
          <w:rFonts w:ascii="Times New Roman" w:hAnsi="Times New Roman" w:cs="Times New Roman"/>
          <w:sz w:val="24"/>
          <w:szCs w:val="24"/>
        </w:rPr>
        <w:t xml:space="preserve"> 10</w:t>
      </w:r>
      <w:r w:rsidRPr="0091674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167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(d) 90</w:t>
      </w:r>
      <w:r w:rsidRPr="00EB58E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6741">
        <w:rPr>
          <w:rFonts w:ascii="Times New Roman" w:hAnsi="Times New Roman" w:cs="Times New Roman"/>
          <w:sz w:val="24"/>
          <w:szCs w:val="24"/>
        </w:rPr>
        <w:t>percentile lag for each depth pairing</w:t>
      </w:r>
      <w:r>
        <w:rPr>
          <w:rFonts w:ascii="Times New Roman" w:hAnsi="Times New Roman" w:cs="Times New Roman"/>
          <w:sz w:val="24"/>
          <w:szCs w:val="24"/>
        </w:rPr>
        <w:t>. For all values, the lag compares the row depth to the column depth [e.g., in panel (a), a positive lag indicates that the MHW event at the row depth lags the MHW depth at the column depth].</w:t>
      </w:r>
    </w:p>
    <w:sectPr w:rsidR="00CF6C11" w:rsidRPr="00BF14E1" w:rsidSect="006F71C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E8AE5F" w14:textId="77777777" w:rsidR="005F3AAB" w:rsidRDefault="005F3AAB">
      <w:pPr>
        <w:spacing w:after="0" w:line="240" w:lineRule="auto"/>
      </w:pPr>
      <w:r>
        <w:separator/>
      </w:r>
    </w:p>
  </w:endnote>
  <w:endnote w:type="continuationSeparator" w:id="0">
    <w:p w14:paraId="758C1A20" w14:textId="77777777" w:rsidR="005F3AAB" w:rsidRDefault="005F3A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070808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B4BAFF4" w14:textId="57F606EC" w:rsidR="00AF2949" w:rsidRPr="00012261" w:rsidRDefault="00AF2949">
        <w:pPr>
          <w:pStyle w:val="Footer"/>
          <w:jc w:val="center"/>
          <w:rPr>
            <w:rFonts w:ascii="Times New Roman" w:hAnsi="Times New Roman" w:cs="Times New Roman"/>
          </w:rPr>
        </w:pPr>
        <w:r w:rsidRPr="00012261">
          <w:rPr>
            <w:rFonts w:ascii="Times New Roman" w:hAnsi="Times New Roman" w:cs="Times New Roman"/>
          </w:rPr>
          <w:fldChar w:fldCharType="begin"/>
        </w:r>
        <w:r w:rsidRPr="00012261">
          <w:rPr>
            <w:rFonts w:ascii="Times New Roman" w:hAnsi="Times New Roman" w:cs="Times New Roman"/>
          </w:rPr>
          <w:instrText xml:space="preserve"> PAGE   \* MERGEFORMAT </w:instrText>
        </w:r>
        <w:r w:rsidRPr="00012261">
          <w:rPr>
            <w:rFonts w:ascii="Times New Roman" w:hAnsi="Times New Roman" w:cs="Times New Roman"/>
          </w:rPr>
          <w:fldChar w:fldCharType="separate"/>
        </w:r>
        <w:r w:rsidR="006F71C3">
          <w:rPr>
            <w:rFonts w:ascii="Times New Roman" w:hAnsi="Times New Roman" w:cs="Times New Roman"/>
            <w:noProof/>
          </w:rPr>
          <w:t>1</w:t>
        </w:r>
        <w:r w:rsidRPr="0001226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1AA0294" w14:textId="77777777" w:rsidR="00AF2949" w:rsidRDefault="00AF29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CA5967" w14:textId="77777777" w:rsidR="005F3AAB" w:rsidRDefault="005F3AAB">
      <w:pPr>
        <w:spacing w:after="0" w:line="240" w:lineRule="auto"/>
      </w:pPr>
      <w:r>
        <w:separator/>
      </w:r>
    </w:p>
  </w:footnote>
  <w:footnote w:type="continuationSeparator" w:id="0">
    <w:p w14:paraId="4F9EACE3" w14:textId="77777777" w:rsidR="005F3AAB" w:rsidRDefault="005F3A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D73"/>
    <w:rsid w:val="0006750D"/>
    <w:rsid w:val="001C39F7"/>
    <w:rsid w:val="0028389E"/>
    <w:rsid w:val="003A41AE"/>
    <w:rsid w:val="005E7A03"/>
    <w:rsid w:val="005F3AAB"/>
    <w:rsid w:val="006369CC"/>
    <w:rsid w:val="00642BFA"/>
    <w:rsid w:val="00685377"/>
    <w:rsid w:val="006B2817"/>
    <w:rsid w:val="006F122E"/>
    <w:rsid w:val="006F71C3"/>
    <w:rsid w:val="007C4F1B"/>
    <w:rsid w:val="007E6A70"/>
    <w:rsid w:val="009075F9"/>
    <w:rsid w:val="00966CB9"/>
    <w:rsid w:val="009E298A"/>
    <w:rsid w:val="009E61B0"/>
    <w:rsid w:val="00A10432"/>
    <w:rsid w:val="00AF2949"/>
    <w:rsid w:val="00B231A5"/>
    <w:rsid w:val="00B668D7"/>
    <w:rsid w:val="00B82E35"/>
    <w:rsid w:val="00BF14E1"/>
    <w:rsid w:val="00CF6C11"/>
    <w:rsid w:val="00D742D8"/>
    <w:rsid w:val="00E42D73"/>
    <w:rsid w:val="00EE2683"/>
    <w:rsid w:val="00EE29FB"/>
    <w:rsid w:val="00F11FF0"/>
    <w:rsid w:val="00FD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A87FA"/>
  <w15:chartTrackingRefBased/>
  <w15:docId w15:val="{BB5E1BB2-82A5-6143-888A-006AFB995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4E1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D7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D7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D7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D7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D7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D7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D7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D7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D7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D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D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D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D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D7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D7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42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D73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42D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D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D7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F1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4E1"/>
    <w:rPr>
      <w:sz w:val="22"/>
      <w:szCs w:val="22"/>
    </w:rPr>
  </w:style>
  <w:style w:type="character" w:styleId="LineNumber">
    <w:name w:val="line number"/>
    <w:basedOn w:val="DefaultParagraphFont"/>
    <w:uiPriority w:val="99"/>
    <w:unhideWhenUsed/>
    <w:rsid w:val="00AF2949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A1043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kwalter@calpoly.edu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46</Words>
  <Characters>2455</Characters>
  <Application>Microsoft Office Word</Application>
  <DocSecurity>0</DocSecurity>
  <Lines>102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Marc Plume</dc:creator>
  <cp:keywords/>
  <dc:description/>
  <cp:lastModifiedBy>Ryan Kymn Walter</cp:lastModifiedBy>
  <cp:revision>9</cp:revision>
  <dcterms:created xsi:type="dcterms:W3CDTF">2025-01-30T04:21:00Z</dcterms:created>
  <dcterms:modified xsi:type="dcterms:W3CDTF">2025-01-30T05:03:00Z</dcterms:modified>
</cp:coreProperties>
</file>